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D08" w:rsidRDefault="00E70D08" w:rsidP="00E70D08">
      <w:pPr>
        <w:pStyle w:val="Body"/>
        <w:rPr>
          <w:rFonts w:ascii="Times New Roman" w:eastAsia="Times New Roman" w:hAnsi="Times New Roman" w:cs="Times New Roman"/>
        </w:rPr>
      </w:pPr>
      <w:r w:rsidRPr="00115700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6</w:t>
      </w:r>
      <w:r>
        <w:rPr>
          <w:rFonts w:ascii="Times New Roman" w:eastAsia="Times New Roman" w:hAnsi="Times New Roman" w:cs="Times New Roman"/>
        </w:rPr>
        <w:t xml:space="preserve">. List of viral and cellular metagenomes used for functional profiling of viral and cellular metagenomes using the KEGG Orthology database. </w:t>
      </w:r>
      <w:proofErr w:type="gramStart"/>
      <w:r>
        <w:rPr>
          <w:rFonts w:ascii="Times New Roman" w:eastAsia="Times New Roman" w:hAnsi="Times New Roman" w:cs="Times New Roman"/>
        </w:rPr>
        <w:t xml:space="preserve">Metagenomes obtained from the MG-RAST database were first analyzed by </w:t>
      </w:r>
      <w:proofErr w:type="spellStart"/>
      <w:r>
        <w:rPr>
          <w:rFonts w:ascii="Times New Roman" w:eastAsia="Times New Roman" w:hAnsi="Times New Roman" w:cs="Times New Roman"/>
        </w:rPr>
        <w:t>Dinsda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val="nl-NL"/>
        </w:rPr>
        <w:t>et al.</w:t>
      </w:r>
      <w:proofErr w:type="gramEnd"/>
      <w:r>
        <w:rPr>
          <w:rFonts w:ascii="Times New Roman" w:eastAsia="Times New Roman" w:hAnsi="Times New Roman" w:cs="Times New Roman"/>
        </w:rPr>
        <w:t xml:space="preserve"> (2009).</w:t>
      </w:r>
    </w:p>
    <w:p w:rsidR="00E70D08" w:rsidRDefault="00E70D08" w:rsidP="00E70D08">
      <w:pPr>
        <w:pStyle w:val="Body"/>
        <w:rPr>
          <w:rFonts w:ascii="Times New Roman" w:eastAsia="Times New Roman" w:hAnsi="Times New Roman" w:cs="Times New Roman"/>
        </w:rPr>
      </w:pPr>
    </w:p>
    <w:tbl>
      <w:tblPr>
        <w:tblW w:w="885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33"/>
        <w:gridCol w:w="2115"/>
        <w:gridCol w:w="1387"/>
        <w:gridCol w:w="1421"/>
      </w:tblGrid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genome nam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ral or 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biome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 slim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59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 slim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65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 fish po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13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 fish po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12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19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145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144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1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bor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y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61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bor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y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23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Islands, Christmas Is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41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Islands, Christmas Is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38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Islands, Kingman Is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3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Islands, Kingman Is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36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Islands, Palmyra Is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39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Islands, Palmyra Is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40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e Island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uaeran</w:t>
            </w:r>
            <w:proofErr w:type="spellEnd"/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279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e Island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uaeran</w:t>
            </w:r>
            <w:proofErr w:type="spellEnd"/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280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an Diego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an Diego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6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an Diego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2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6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0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an Diego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4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an Diego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5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16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5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8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1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1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 salinit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er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west Californi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 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ri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res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al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78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al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ri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res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al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74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al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z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ules</w:t>
            </w:r>
            <w:proofErr w:type="spellEnd"/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6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alite</w:t>
            </w:r>
            <w:proofErr w:type="spellEnd"/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z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ules</w:t>
            </w:r>
            <w:proofErr w:type="spellEnd"/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20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alite</w:t>
            </w:r>
            <w:proofErr w:type="spellEnd"/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Mesquite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060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alite</w:t>
            </w:r>
            <w:proofErr w:type="spellEnd"/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Mesquite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21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alite</w:t>
            </w:r>
            <w:proofErr w:type="spellEnd"/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on Se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29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diments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on Se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2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diments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on Se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328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diments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lapia Po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2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lapia Po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40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ul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lapia Po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24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</w:tr>
      <w:tr w:rsidR="00E70D08" w:rsidTr="00DA425D">
        <w:trPr>
          <w:trHeight w:val="200"/>
        </w:trPr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lapia Po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  <w:jc w:val="right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0439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0D08" w:rsidRDefault="00E70D08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</w:tr>
    </w:tbl>
    <w:p w:rsidR="00E70D08" w:rsidRDefault="00E70D08" w:rsidP="00E70D08">
      <w:pPr>
        <w:pStyle w:val="Body"/>
        <w:rPr>
          <w:rFonts w:ascii="Times New Roman" w:eastAsia="Times New Roman" w:hAnsi="Times New Roman" w:cs="Times New Roman"/>
        </w:rPr>
      </w:pPr>
    </w:p>
    <w:p w:rsidR="00E70D08" w:rsidRPr="003E38F5" w:rsidRDefault="00E70D08" w:rsidP="00E70D08"/>
    <w:p w:rsidR="00E70D08" w:rsidRDefault="00E70D08" w:rsidP="00E70D08"/>
    <w:p w:rsidR="00E70D08" w:rsidRDefault="00E70D08" w:rsidP="00E70D08">
      <w:pPr>
        <w:pStyle w:val="Body"/>
        <w:rPr>
          <w:rFonts w:ascii="Times New Roman" w:eastAsia="Times New Roman" w:hAnsi="Times New Roman" w:cs="Times New Roman"/>
          <w:b/>
          <w:bCs/>
        </w:rPr>
      </w:pPr>
    </w:p>
    <w:p w:rsidR="00F7532F" w:rsidRDefault="00E70D08">
      <w:bookmarkStart w:id="0" w:name="_GoBack"/>
      <w:bookmarkEnd w:id="0"/>
    </w:p>
    <w:sectPr w:rsidR="00F7532F" w:rsidSect="00B506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08"/>
    <w:rsid w:val="0007667D"/>
    <w:rsid w:val="00AE6D2C"/>
    <w:rsid w:val="00B50672"/>
    <w:rsid w:val="00E70D08"/>
    <w:rsid w:val="00F612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27B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0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0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customStyle="1" w:styleId="TableGrid1">
    <w:name w:val="Table Grid1"/>
    <w:rsid w:val="00E70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0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0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customStyle="1" w:styleId="TableGrid1">
    <w:name w:val="Table Grid1"/>
    <w:rsid w:val="00E70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6</Characters>
  <Application>Microsoft Macintosh Word</Application>
  <DocSecurity>0</DocSecurity>
  <Lines>19</Lines>
  <Paragraphs>5</Paragraphs>
  <ScaleCrop>false</ScaleCrop>
  <Company>University of Washington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14-09-14T21:39:00Z</dcterms:created>
  <dcterms:modified xsi:type="dcterms:W3CDTF">2014-09-14T21:39:00Z</dcterms:modified>
</cp:coreProperties>
</file>